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F80E2" w14:textId="2D330A2E" w:rsidR="00273B46" w:rsidRDefault="00E15C63">
      <w:pPr>
        <w:rPr>
          <w:sz w:val="20"/>
          <w:lang w:val="en-US"/>
        </w:rPr>
      </w:pPr>
      <w:r>
        <w:rPr>
          <w:b/>
          <w:sz w:val="20"/>
          <w:lang w:val="en-US"/>
        </w:rPr>
        <w:t>Table S3</w:t>
      </w:r>
      <w:r w:rsidR="00E746FB" w:rsidRPr="00E746FB">
        <w:rPr>
          <w:b/>
          <w:sz w:val="20"/>
          <w:lang w:val="en-US"/>
        </w:rPr>
        <w:t xml:space="preserve">. All identified fungal species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2"/>
        <w:gridCol w:w="787"/>
        <w:gridCol w:w="1195"/>
        <w:gridCol w:w="904"/>
        <w:gridCol w:w="1929"/>
      </w:tblGrid>
      <w:tr w:rsidR="00E746FB" w:rsidRPr="009C112B" w14:paraId="65A5E2A4" w14:textId="77777777" w:rsidTr="00E746FB">
        <w:trPr>
          <w:trHeight w:val="4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3D09" w14:textId="77777777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</w:pPr>
            <w:r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7CC7" w14:textId="143A1933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</w:pPr>
            <w:proofErr w:type="spellStart"/>
            <w:r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  <w:t>Counts</w:t>
            </w:r>
            <w:r w:rsidR="009C112B" w:rsidRPr="009C112B">
              <w:rPr>
                <w:rFonts w:eastAsia="Times New Roman" w:cstheme="minorHAnsi"/>
                <w:b/>
                <w:color w:val="000000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B789" w14:textId="66ABE18C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</w:pPr>
            <w:proofErr w:type="spellStart"/>
            <w:r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  <w:t>Localization</w:t>
            </w:r>
            <w:r w:rsidR="009C112B"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C30F" w14:textId="004AA80B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</w:pPr>
            <w:r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  <w:t>Samp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A71" w14:textId="04FD8C72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</w:pPr>
            <w:r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  <w:t xml:space="preserve">Percent </w:t>
            </w:r>
            <w:proofErr w:type="spellStart"/>
            <w:r w:rsidRPr="009C112B">
              <w:rPr>
                <w:rFonts w:eastAsia="Times New Roman" w:cstheme="minorHAnsi"/>
                <w:b/>
                <w:color w:val="000000"/>
                <w:sz w:val="20"/>
                <w:szCs w:val="18"/>
                <w:lang w:val="en-US" w:eastAsia="es-ES"/>
              </w:rPr>
              <w:t>identity</w:t>
            </w:r>
            <w:r w:rsidR="009C112B">
              <w:rPr>
                <w:rFonts w:eastAsia="Times New Roman" w:cstheme="minorHAnsi"/>
                <w:b/>
                <w:color w:val="000000"/>
                <w:szCs w:val="18"/>
                <w:vertAlign w:val="superscript"/>
                <w:lang w:val="en-US" w:eastAsia="es-ES"/>
              </w:rPr>
              <w:t>c</w:t>
            </w:r>
            <w:proofErr w:type="spellEnd"/>
          </w:p>
        </w:tc>
      </w:tr>
      <w:tr w:rsidR="00E746FB" w:rsidRPr="00645D00" w14:paraId="3D49735E" w14:textId="77777777" w:rsidTr="00E746FB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9581" w14:textId="77777777" w:rsidR="00E746FB" w:rsidRPr="009C112B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>Talaromyces</w:t>
            </w:r>
            <w:proofErr w:type="spellEnd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>purpureogenus</w:t>
            </w:r>
            <w:proofErr w:type="spellEnd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>Talaromyces</w:t>
            </w:r>
            <w:proofErr w:type="spellEnd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9C112B">
              <w:rPr>
                <w:rFonts w:eastAsia="Times New Roman" w:cstheme="minorHAnsi"/>
                <w:i/>
                <w:iCs/>
                <w:sz w:val="18"/>
                <w:szCs w:val="18"/>
                <w:lang w:val="en-US" w:eastAsia="es-ES"/>
              </w:rPr>
              <w:t>atroros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4D3A" w14:textId="77777777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9C112B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A254" w14:textId="77777777" w:rsidR="00E746FB" w:rsidRPr="009C112B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9C112B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5EE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9C112B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Nov20</w:t>
            </w: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F34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, 99.82%</w:t>
            </w:r>
          </w:p>
        </w:tc>
      </w:tr>
      <w:tr w:rsidR="00E746FB" w:rsidRPr="00645D00" w14:paraId="38E2444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B9EE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D231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83B9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E57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670C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437AE5F2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1855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66ED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72C6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0819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8E4B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35%</w:t>
            </w:r>
          </w:p>
        </w:tc>
      </w:tr>
      <w:tr w:rsidR="00E746FB" w:rsidRPr="00645D00" w14:paraId="3B2C8E4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447D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flav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muro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59FA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BD17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FBAB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ADB5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3%, 99.25%</w:t>
            </w:r>
          </w:p>
        </w:tc>
      </w:tr>
      <w:tr w:rsidR="00E746FB" w:rsidRPr="00645D00" w14:paraId="2FADFEC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B7AE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hel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60D5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98E6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E52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CCE9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40%</w:t>
            </w:r>
          </w:p>
        </w:tc>
      </w:tr>
      <w:tr w:rsidR="00E746FB" w:rsidRPr="00645D00" w14:paraId="3A4B20C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BBB0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it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1382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3717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447B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B90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45%</w:t>
            </w:r>
          </w:p>
        </w:tc>
      </w:tr>
      <w:tr w:rsidR="00E746FB" w:rsidRPr="00645D00" w14:paraId="7CA94F4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6842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tenu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7EB8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2CE7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6945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514B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7FFF57B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4978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urvul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ennise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23E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4842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E609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DA42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3%</w:t>
            </w:r>
          </w:p>
        </w:tc>
      </w:tr>
      <w:tr w:rsidR="00E746FB" w:rsidRPr="00645D00" w14:paraId="4E804E1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EDE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apsu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99CC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0D93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ABA3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6037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2%</w:t>
            </w:r>
          </w:p>
        </w:tc>
      </w:tr>
      <w:tr w:rsidR="00E746FB" w:rsidRPr="00645D00" w14:paraId="06B4585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FA77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asamson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rgill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91A8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C9F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D301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BE6D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2%</w:t>
            </w:r>
          </w:p>
        </w:tc>
      </w:tr>
      <w:tr w:rsidR="00E746FB" w:rsidRPr="00645D00" w14:paraId="6C8782F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DFA50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adic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island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8C0C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96E5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AA85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9F0C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, 97.14%</w:t>
            </w:r>
          </w:p>
        </w:tc>
      </w:tr>
      <w:tr w:rsidR="00E746FB" w:rsidRPr="00645D00" w14:paraId="09A896E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9560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5A82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0ABB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7A91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F1153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50D90BC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248E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oprin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4959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BDED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0597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4D3AA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9%</w:t>
            </w:r>
          </w:p>
        </w:tc>
      </w:tr>
      <w:tr w:rsidR="00E746FB" w:rsidRPr="00645D00" w14:paraId="13ACB49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4D3A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culeat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n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7FCF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670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D1C1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v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C2A38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04%, 96.25%</w:t>
            </w:r>
          </w:p>
        </w:tc>
      </w:tr>
      <w:tr w:rsidR="00E746FB" w:rsidRPr="00645D00" w14:paraId="6EB1EE9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7A27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fumi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1C61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9460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08D6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D82D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06%</w:t>
            </w:r>
          </w:p>
        </w:tc>
      </w:tr>
      <w:tr w:rsidR="00E746FB" w:rsidRPr="00645D00" w14:paraId="252F5972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BDBD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CD89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DCF6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A854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B23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576E68A2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73B1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3930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DAA4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9203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6B9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4D5BDC0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0FFC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msteloda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0F82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C532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F8D8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49BDA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5.87%</w:t>
            </w:r>
          </w:p>
        </w:tc>
      </w:tr>
      <w:tr w:rsidR="00E746FB" w:rsidRPr="00645D00" w14:paraId="2D37E37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C14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3AEF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C14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EADE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831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5%</w:t>
            </w:r>
          </w:p>
        </w:tc>
      </w:tr>
      <w:tr w:rsidR="00E746FB" w:rsidRPr="00645D00" w14:paraId="444E08F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E2039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phalotrich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gorgonif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71C4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5778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79A2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1029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2%</w:t>
            </w:r>
          </w:p>
        </w:tc>
      </w:tr>
      <w:tr w:rsidR="00E746FB" w:rsidRPr="00645D00" w14:paraId="7A8151A2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D3F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oprin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2AE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3E18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59E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81BD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3%</w:t>
            </w:r>
          </w:p>
        </w:tc>
      </w:tr>
      <w:tr w:rsidR="00E746FB" w:rsidRPr="00645D00" w14:paraId="361236E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5B31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hizomucor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us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F09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1A10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B710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BA0B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04%</w:t>
            </w:r>
          </w:p>
        </w:tc>
      </w:tr>
      <w:tr w:rsidR="00E746FB" w:rsidRPr="00645D00" w14:paraId="1C38A48B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C16A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microspo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5FCD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27FC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CD8C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5EC5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32%</w:t>
            </w:r>
          </w:p>
        </w:tc>
      </w:tr>
      <w:tr w:rsidR="00E746FB" w:rsidRPr="00645D00" w14:paraId="4EA444E2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D214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307F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4B69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E8DD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50F2F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03%</w:t>
            </w:r>
          </w:p>
        </w:tc>
      </w:tr>
      <w:tr w:rsidR="00E746FB" w:rsidRPr="00645D00" w14:paraId="674BF6B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5E88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E456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82FA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98B0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6CE7A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72A2516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5710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aecilomyce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ario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DCE2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A288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6B2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5D7B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72%</w:t>
            </w:r>
          </w:p>
        </w:tc>
      </w:tr>
      <w:tr w:rsidR="00E746FB" w:rsidRPr="00645D00" w14:paraId="23011248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93A2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lastRenderedPageBreak/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A9E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745A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6F50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1CDC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55%</w:t>
            </w:r>
          </w:p>
        </w:tc>
      </w:tr>
      <w:tr w:rsidR="00E746FB" w:rsidRPr="00645D00" w14:paraId="4DD091D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721B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rrhiz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4F68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2172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FB81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5502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4.46%</w:t>
            </w:r>
          </w:p>
        </w:tc>
      </w:tr>
      <w:tr w:rsidR="00E746FB" w:rsidRPr="00645D00" w14:paraId="20C2F73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74B8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Lichtheim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ram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A62B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234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48E1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FC0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75%</w:t>
            </w:r>
          </w:p>
        </w:tc>
      </w:tr>
      <w:tr w:rsidR="00E746FB" w:rsidRPr="00645D00" w14:paraId="39138FF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3FE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hizomucor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us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9B19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DFA3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5EC0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C714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73%</w:t>
            </w:r>
          </w:p>
        </w:tc>
      </w:tr>
      <w:tr w:rsidR="00E746FB" w:rsidRPr="00645D00" w14:paraId="682A4CC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7776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DC2B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3440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5120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0DEA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3%</w:t>
            </w:r>
          </w:p>
        </w:tc>
      </w:tr>
      <w:tr w:rsidR="00E746FB" w:rsidRPr="00645D00" w14:paraId="2A63D40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19E7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urpureoge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9A32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300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A2B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8B56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87%</w:t>
            </w:r>
          </w:p>
        </w:tc>
      </w:tr>
      <w:tr w:rsidR="00E746FB" w:rsidRPr="00645D00" w14:paraId="6D8838D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93548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Microasc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irr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DDBD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82C1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0256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8B3D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50%</w:t>
            </w:r>
          </w:p>
        </w:tc>
      </w:tr>
      <w:tr w:rsidR="00E746FB" w:rsidRPr="00645D00" w14:paraId="10A3D9AE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A567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5024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63EB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06D7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1B3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9%</w:t>
            </w:r>
          </w:p>
        </w:tc>
      </w:tr>
      <w:tr w:rsidR="00E746FB" w:rsidRPr="00645D00" w14:paraId="12B6582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2A87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70A7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A757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389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F7F60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0238CE0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0853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cit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37FE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E6A3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D29F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F400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0%</w:t>
            </w:r>
          </w:p>
        </w:tc>
      </w:tr>
      <w:tr w:rsidR="00E746FB" w:rsidRPr="00645D00" w14:paraId="043FAF9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38DF8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rrhiz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A573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781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7F7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b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B17E0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4.68%</w:t>
            </w:r>
          </w:p>
        </w:tc>
      </w:tr>
      <w:tr w:rsidR="00E746FB" w:rsidRPr="00645D00" w14:paraId="033264F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FE4B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5DE1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5757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312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5EC2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7%</w:t>
            </w:r>
          </w:p>
        </w:tc>
      </w:tr>
      <w:tr w:rsidR="00E746FB" w:rsidRPr="00645D00" w14:paraId="03C091C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86A2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CBE1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4A4F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44D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2ACE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2%</w:t>
            </w:r>
          </w:p>
        </w:tc>
      </w:tr>
      <w:tr w:rsidR="00E746FB" w:rsidRPr="00645D00" w14:paraId="355C7BF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57A6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5859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34A0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A34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4494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1%</w:t>
            </w:r>
          </w:p>
        </w:tc>
      </w:tr>
      <w:tr w:rsidR="00E746FB" w:rsidRPr="00645D00" w14:paraId="7E58243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BA12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1E50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D110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3AD5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E7E83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5C240FC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1DD13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D0E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C43A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E19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7625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74%</w:t>
            </w:r>
          </w:p>
        </w:tc>
      </w:tr>
      <w:tr w:rsidR="00E746FB" w:rsidRPr="00645D00" w14:paraId="7A2B567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D0D6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A57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0160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AD26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79A6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91%</w:t>
            </w:r>
          </w:p>
        </w:tc>
      </w:tr>
      <w:tr w:rsidR="00E746FB" w:rsidRPr="00645D00" w14:paraId="2BD5115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095B3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stroemer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F41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F8D7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EA4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5E23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87%</w:t>
            </w:r>
          </w:p>
        </w:tc>
      </w:tr>
      <w:tr w:rsidR="00E746FB" w:rsidRPr="00645D00" w14:paraId="44EB928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B52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oprinell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adi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1949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ED18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A06D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5EA5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6%</w:t>
            </w:r>
          </w:p>
        </w:tc>
      </w:tr>
      <w:tr w:rsidR="00E746FB" w:rsidRPr="00645D00" w14:paraId="62C8256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0074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oprin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2F86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0F65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8314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7C61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8%</w:t>
            </w:r>
          </w:p>
        </w:tc>
      </w:tr>
      <w:tr w:rsidR="00E746FB" w:rsidRPr="00645D00" w14:paraId="73FA7BF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F6BE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mucor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us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A8EE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9DB1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5BAC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BF09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3FB0EA9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2B720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8455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8875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D476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8639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1%</w:t>
            </w:r>
          </w:p>
        </w:tc>
      </w:tr>
      <w:tr w:rsidR="00E746FB" w:rsidRPr="00645D00" w14:paraId="637E893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D48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72C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4A67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3F45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14270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9%</w:t>
            </w:r>
          </w:p>
        </w:tc>
      </w:tr>
      <w:tr w:rsidR="00E746FB" w:rsidRPr="00645D00" w14:paraId="1D97599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21A1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tenu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F661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BEDE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5CB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89420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4%, 99.43%</w:t>
            </w:r>
          </w:p>
        </w:tc>
      </w:tr>
      <w:tr w:rsidR="00E746FB" w:rsidRPr="00645D00" w14:paraId="46F3C3FE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4675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C857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9D7E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DEF9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E941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55%</w:t>
            </w:r>
          </w:p>
        </w:tc>
      </w:tr>
      <w:tr w:rsidR="00E746FB" w:rsidRPr="00645D00" w14:paraId="33619FC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2C35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tenuissim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D835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FE5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20F4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DF9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6%</w:t>
            </w:r>
          </w:p>
        </w:tc>
      </w:tr>
      <w:tr w:rsidR="00E746FB" w:rsidRPr="00645D00" w14:paraId="4DD474E8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BCC7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oprin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0DBE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04C5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D53E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8F53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4%</w:t>
            </w:r>
          </w:p>
        </w:tc>
      </w:tr>
      <w:tr w:rsidR="00E746FB" w:rsidRPr="00645D00" w14:paraId="396C929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C30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Fusarium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rolifer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76F6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8D0E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300A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C5B6F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%</w:t>
            </w:r>
          </w:p>
        </w:tc>
      </w:tr>
      <w:tr w:rsidR="00E746FB" w:rsidRPr="00645D00" w14:paraId="6723947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02F4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hlebi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ra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285C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29B4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BBBE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5315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24%</w:t>
            </w:r>
          </w:p>
        </w:tc>
      </w:tr>
      <w:tr w:rsidR="00E746FB" w:rsidRPr="00645D00" w14:paraId="787AB92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2ED8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FF1A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716D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441A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652F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38%</w:t>
            </w:r>
          </w:p>
        </w:tc>
      </w:tr>
      <w:tr w:rsidR="00E746FB" w:rsidRPr="00645D00" w14:paraId="0E4650C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D258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176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C45A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7CCF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FD2C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6%</w:t>
            </w:r>
          </w:p>
        </w:tc>
      </w:tr>
      <w:tr w:rsidR="00E746FB" w:rsidRPr="00645D00" w14:paraId="2061EC76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66B8A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in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8674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EAF9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3E2F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6074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1%</w:t>
            </w:r>
          </w:p>
        </w:tc>
      </w:tr>
      <w:tr w:rsidR="00E746FB" w:rsidRPr="00645D00" w14:paraId="4A1C25D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9312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F672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2A8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A363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EA63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6%</w:t>
            </w:r>
          </w:p>
        </w:tc>
      </w:tr>
      <w:tr w:rsidR="00E746FB" w:rsidRPr="00645D00" w14:paraId="22BBAC38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54F80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Bjerkander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adu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7BCE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278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8EE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770B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55%</w:t>
            </w:r>
          </w:p>
        </w:tc>
      </w:tr>
      <w:tr w:rsidR="00E746FB" w:rsidRPr="00645D00" w14:paraId="2A8CE34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A998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Hyphodermell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os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0272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A167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BFE1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06B30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9%</w:t>
            </w:r>
          </w:p>
        </w:tc>
      </w:tr>
      <w:tr w:rsidR="00E746FB" w:rsidRPr="00645D00" w14:paraId="664E8A8E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9237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hanerochaete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oncr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371C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1242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3E65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8AE9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84%</w:t>
            </w:r>
          </w:p>
        </w:tc>
      </w:tr>
      <w:tr w:rsidR="00E746FB" w:rsidRPr="00645D00" w14:paraId="054ADB0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65029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hlebi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ra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E284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C47D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F73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13A6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86%</w:t>
            </w:r>
          </w:p>
        </w:tc>
      </w:tr>
      <w:tr w:rsidR="00E746FB" w:rsidRPr="00645D00" w14:paraId="58B9590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0C82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olypor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rculari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olypor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brum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B2D4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4BD9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AC1B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6849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6.31%, 96.30%</w:t>
            </w:r>
          </w:p>
        </w:tc>
      </w:tr>
      <w:tr w:rsidR="00E746FB" w:rsidRPr="00645D00" w14:paraId="5632F4E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B9B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6563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6EA7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E2A7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F7FB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1%</w:t>
            </w:r>
          </w:p>
        </w:tc>
      </w:tr>
      <w:tr w:rsidR="00E746FB" w:rsidRPr="00645D00" w14:paraId="4B5AD18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9496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cidicol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dendri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2FE2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D7F2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CD1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CF333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94%</w:t>
            </w:r>
          </w:p>
        </w:tc>
      </w:tr>
      <w:tr w:rsidR="00E746FB" w:rsidRPr="00645D00" w14:paraId="205097A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423D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0EBF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9475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36C1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675C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75%</w:t>
            </w:r>
          </w:p>
        </w:tc>
      </w:tr>
      <w:tr w:rsidR="00E746FB" w:rsidRPr="00645D00" w14:paraId="28609C6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6A50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oprinop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5E2B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6A8B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4784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84F2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8.92%</w:t>
            </w:r>
          </w:p>
        </w:tc>
      </w:tr>
      <w:tr w:rsidR="00E746FB" w:rsidRPr="00645D00" w14:paraId="5240ADC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C9C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culeat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C7E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DE99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14E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7FA0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98%, 98.17%</w:t>
            </w:r>
          </w:p>
        </w:tc>
      </w:tr>
      <w:tr w:rsidR="00E746FB" w:rsidRPr="00645D00" w14:paraId="6F41A36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751B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53B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46D9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7A2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8E7A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7%</w:t>
            </w:r>
          </w:p>
        </w:tc>
      </w:tr>
      <w:tr w:rsidR="00E746FB" w:rsidRPr="00645D00" w14:paraId="215C20B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6926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tenu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AD66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0F41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187D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57A2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1%</w:t>
            </w:r>
          </w:p>
        </w:tc>
      </w:tr>
      <w:tr w:rsidR="00E746FB" w:rsidRPr="00645D00" w14:paraId="706CF1A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F80D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989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CDD4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298B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A1BE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2BF39078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EE51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tenu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6718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06C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441A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A94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10E6306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A067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tenuissim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7BA6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70F2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E4B0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113E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1%</w:t>
            </w:r>
          </w:p>
        </w:tc>
      </w:tr>
      <w:tr w:rsidR="00E746FB" w:rsidRPr="00645D00" w14:paraId="3ECD195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BE04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8874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3CB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8A38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6AD3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4%</w:t>
            </w:r>
          </w:p>
        </w:tc>
      </w:tr>
      <w:tr w:rsidR="00E746FB" w:rsidRPr="00645D00" w14:paraId="429F612B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2D03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lentul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fisch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B8AA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20D7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C6DC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a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CE87A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, 99.46%</w:t>
            </w:r>
          </w:p>
        </w:tc>
      </w:tr>
      <w:tr w:rsidR="00E746FB" w:rsidRPr="00645D00" w14:paraId="5884F3EB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F881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4893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FBE2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64C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C661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1%</w:t>
            </w:r>
          </w:p>
        </w:tc>
      </w:tr>
      <w:tr w:rsidR="00E746FB" w:rsidRPr="00645D00" w14:paraId="1876E44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E525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aecilomyce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ario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AB6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D69C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0B4D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66E0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9%</w:t>
            </w:r>
          </w:p>
        </w:tc>
      </w:tr>
      <w:tr w:rsidR="00E746FB" w:rsidRPr="00645D00" w14:paraId="281FEE6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0F979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F63D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5CA2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929F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B9C8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1%</w:t>
            </w:r>
          </w:p>
        </w:tc>
      </w:tr>
      <w:tr w:rsidR="00E746FB" w:rsidRPr="00645D00" w14:paraId="7A770C7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9FB0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0F17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B867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189B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C5A0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1%</w:t>
            </w:r>
          </w:p>
        </w:tc>
      </w:tr>
      <w:tr w:rsidR="00E746FB" w:rsidRPr="00645D00" w14:paraId="0351107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550F3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rrhiz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F448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4EF7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3B52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2602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6%</w:t>
            </w:r>
          </w:p>
        </w:tc>
      </w:tr>
      <w:tr w:rsidR="00E746FB" w:rsidRPr="00645D00" w14:paraId="2F712230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0803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47F0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AECD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DBDA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110DF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37%</w:t>
            </w:r>
          </w:p>
        </w:tc>
      </w:tr>
      <w:tr w:rsidR="00E746FB" w:rsidRPr="00645D00" w14:paraId="507ECD0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69D9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os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E7E9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AB7F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FCA5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2E02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8%</w:t>
            </w:r>
          </w:p>
        </w:tc>
      </w:tr>
      <w:tr w:rsidR="00E746FB" w:rsidRPr="00645D00" w14:paraId="7422CBD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C659A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it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2998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91FB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3A95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6F6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,50%</w:t>
            </w:r>
          </w:p>
        </w:tc>
      </w:tr>
      <w:tr w:rsidR="00E746FB" w:rsidRPr="00645D00" w14:paraId="2D201E3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2AF8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mucor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mieh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49F5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1A99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3EFB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A5A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3%</w:t>
            </w:r>
          </w:p>
        </w:tc>
      </w:tr>
      <w:tr w:rsidR="00E746FB" w:rsidRPr="00645D00" w14:paraId="31B2BC1B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4B578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microspo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295F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B2C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721A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4028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7%</w:t>
            </w:r>
          </w:p>
        </w:tc>
      </w:tr>
      <w:tr w:rsidR="00E746FB" w:rsidRPr="00645D00" w14:paraId="2F348BA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72C5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C7F2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7304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3A1E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6144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2C1B2202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F92A4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95DC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001C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0D84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6035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11%</w:t>
            </w:r>
          </w:p>
        </w:tc>
      </w:tr>
      <w:tr w:rsidR="00E746FB" w:rsidRPr="00645D00" w14:paraId="7E5EB1D6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74E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brasiliensi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nig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4A08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F04C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726C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85E8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2%, 99.64%</w:t>
            </w:r>
          </w:p>
        </w:tc>
      </w:tr>
      <w:tr w:rsidR="00E746FB" w:rsidRPr="00645D00" w14:paraId="3DC1652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4E50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it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E185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9CF0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8033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FBC8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81%</w:t>
            </w:r>
          </w:p>
        </w:tc>
      </w:tr>
      <w:tr w:rsidR="00E746FB" w:rsidRPr="00645D00" w14:paraId="77C1B98B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38E9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janthine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1505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47A5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5454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066B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29F6AC3E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810B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ochrochlo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1D9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8130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E210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6A3C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6%</w:t>
            </w:r>
          </w:p>
        </w:tc>
      </w:tr>
      <w:tr w:rsidR="00E746FB" w:rsidRPr="00645D00" w14:paraId="6299588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A85F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30EF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2858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7DC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578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E746FB" w:rsidRPr="00645D00" w14:paraId="0BA3A13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59992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diver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132C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6EE9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BE3F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50453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5704BAB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CBC9C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C694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013B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8F5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051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04%</w:t>
            </w:r>
          </w:p>
        </w:tc>
      </w:tr>
      <w:tr w:rsidR="00E746FB" w:rsidRPr="00645D00" w14:paraId="18CF9E6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C2C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adic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sland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8DEC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8333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1AF8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7B32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97%, 96.56%</w:t>
            </w:r>
          </w:p>
        </w:tc>
      </w:tr>
      <w:tr w:rsidR="00E746FB" w:rsidRPr="00645D00" w14:paraId="621DC308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BBB3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verruc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A0DD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2ABE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8B35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54AA8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3%</w:t>
            </w:r>
          </w:p>
        </w:tc>
      </w:tr>
      <w:tr w:rsidR="00E746FB" w:rsidRPr="00645D00" w14:paraId="71DFF38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FE5F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oumae-an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7242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3C99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4C6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853B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1%, 99.55%</w:t>
            </w:r>
          </w:p>
        </w:tc>
      </w:tr>
      <w:tr w:rsidR="00E746FB" w:rsidRPr="00645D00" w14:paraId="2BF9A76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E36A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verruculos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in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31F3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0B76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B60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BC24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5%, 99.27%</w:t>
            </w:r>
          </w:p>
        </w:tc>
      </w:tr>
      <w:tr w:rsidR="00E746FB" w:rsidRPr="00645D00" w14:paraId="6BA9C16B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8642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5F89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D9D7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E4F9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1507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7%</w:t>
            </w:r>
          </w:p>
        </w:tc>
      </w:tr>
      <w:tr w:rsidR="00E746FB" w:rsidRPr="00645D00" w14:paraId="33A4144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E294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dametz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132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01D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A1E7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D67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6.78%</w:t>
            </w:r>
          </w:p>
        </w:tc>
      </w:tr>
      <w:tr w:rsidR="00E746FB" w:rsidRPr="00645D00" w14:paraId="1EACA7C1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BFC8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mucor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mieh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4B5F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5B18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857F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7DD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0.34%</w:t>
            </w:r>
          </w:p>
        </w:tc>
      </w:tr>
      <w:tr w:rsidR="00E746FB" w:rsidRPr="00645D00" w14:paraId="08C2863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C5A3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cecid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197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20B9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322E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FC91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74%</w:t>
            </w:r>
          </w:p>
        </w:tc>
      </w:tr>
      <w:tr w:rsidR="00E746FB" w:rsidRPr="00645D00" w14:paraId="5523037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4E14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am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11B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BB12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757C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EE20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7%</w:t>
            </w:r>
          </w:p>
        </w:tc>
      </w:tr>
      <w:tr w:rsidR="00E746FB" w:rsidRPr="00645D00" w14:paraId="75AA47ED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821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F8DB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D2AA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B36B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0A3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7%</w:t>
            </w:r>
          </w:p>
        </w:tc>
      </w:tr>
      <w:tr w:rsidR="00E746FB" w:rsidRPr="00645D00" w14:paraId="04A3719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6438A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9C31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E783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7940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931B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4%</w:t>
            </w:r>
          </w:p>
        </w:tc>
      </w:tr>
      <w:tr w:rsidR="00E746FB" w:rsidRPr="00645D00" w14:paraId="6F40709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6E39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6354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7DEC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B6D2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6AB8F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28%</w:t>
            </w:r>
          </w:p>
        </w:tc>
      </w:tr>
      <w:tr w:rsidR="00E746FB" w:rsidRPr="00645D00" w14:paraId="3DD25D93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CB41E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Aspergillu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fumi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6933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AF7F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81ED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402F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46A77DF4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CB1CF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aecilomyce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vario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E312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FC48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2A34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F359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5%</w:t>
            </w:r>
          </w:p>
        </w:tc>
      </w:tr>
      <w:tr w:rsidR="00E746FB" w:rsidRPr="00645D00" w14:paraId="53CAC056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7D7FA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sz w:val="18"/>
                <w:szCs w:val="18"/>
                <w:lang w:eastAsia="es-ES"/>
              </w:rPr>
              <w:t>sp</w:t>
            </w:r>
            <w:proofErr w:type="spellEnd"/>
            <w:r w:rsidRPr="00645D00">
              <w:rPr>
                <w:rFonts w:eastAsia="Times New Roman" w:cstheme="minorHAnsi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55F99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138E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0412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0ED42" w14:textId="5753F3DD" w:rsidR="00E746FB" w:rsidRPr="00110555" w:rsidRDefault="00110555" w:rsidP="0011055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>
              <w:rPr>
                <w:lang w:eastAsia="es-ES"/>
              </w:rPr>
              <w:t xml:space="preserve"> </w:t>
            </w:r>
          </w:p>
        </w:tc>
      </w:tr>
      <w:tr w:rsidR="00E746FB" w:rsidRPr="00645D00" w14:paraId="152D3047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18866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Syncephalastr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racem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A6CC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BB8D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F63A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F42D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7.98%</w:t>
            </w:r>
          </w:p>
        </w:tc>
      </w:tr>
      <w:tr w:rsidR="00E746FB" w:rsidRPr="00645D00" w14:paraId="7946D9A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1C3A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mestolk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C79F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F184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409A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42B88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5%</w:t>
            </w:r>
          </w:p>
        </w:tc>
      </w:tr>
      <w:tr w:rsidR="00E746FB" w:rsidRPr="00645D00" w14:paraId="3CF509A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7598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41C5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0F4F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1EE1D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88E3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12%</w:t>
            </w:r>
          </w:p>
        </w:tc>
      </w:tr>
      <w:tr w:rsidR="00E746FB" w:rsidRPr="00645D00" w14:paraId="046CDF1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14469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brasil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A2EB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EC94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1F8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F83B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6%</w:t>
            </w:r>
          </w:p>
        </w:tc>
      </w:tr>
      <w:tr w:rsidR="00E746FB" w:rsidRPr="00645D00" w14:paraId="6BD348F5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8615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enicillium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madri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BC9A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3231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52D8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F57AC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5%</w:t>
            </w:r>
          </w:p>
        </w:tc>
      </w:tr>
      <w:tr w:rsidR="00E746FB" w:rsidRPr="00645D00" w14:paraId="198DF9BE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2D95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Rhizop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rrhiz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9901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8AE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1F9B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58D64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6%</w:t>
            </w:r>
          </w:p>
        </w:tc>
      </w:tr>
      <w:tr w:rsidR="00E746FB" w:rsidRPr="00645D00" w14:paraId="3E7A1779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29B4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mestolk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E7E8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C858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B422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53E77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5%</w:t>
            </w:r>
          </w:p>
        </w:tc>
      </w:tr>
      <w:tr w:rsidR="00E746FB" w:rsidRPr="00645D00" w14:paraId="18CEFA7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3584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F1F3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C9503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D516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7E668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0C51563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BD3DD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n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BB24E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3F3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90101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88B36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45%</w:t>
            </w:r>
          </w:p>
        </w:tc>
      </w:tr>
      <w:tr w:rsidR="00E746FB" w:rsidRPr="00645D00" w14:paraId="6D905D9C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5F771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nophil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oumae-an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2740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92EE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9BE12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D8411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6.05%, 99.55%, 99.45%</w:t>
            </w:r>
          </w:p>
        </w:tc>
      </w:tr>
      <w:tr w:rsidR="00E746FB" w:rsidRPr="00645D00" w14:paraId="3D48C8CA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416E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purpureoge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008E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2E72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A9D7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766A0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4%</w:t>
            </w:r>
          </w:p>
        </w:tc>
      </w:tr>
      <w:tr w:rsidR="00E746FB" w:rsidRPr="00645D00" w14:paraId="0DA37558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BBDD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F578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594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47E5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0BA2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2%</w:t>
            </w:r>
          </w:p>
        </w:tc>
      </w:tr>
      <w:tr w:rsidR="00E746FB" w:rsidRPr="00645D00" w14:paraId="668C6BBE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96365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oumae-an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6FCE5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0C9EB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EDF10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04679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54%, 99.33%</w:t>
            </w:r>
          </w:p>
        </w:tc>
      </w:tr>
      <w:tr w:rsidR="00E746FB" w:rsidRPr="00645D00" w14:paraId="4C96A12F" w14:textId="77777777" w:rsidTr="00E746F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E456B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verruculosus</w:t>
            </w:r>
            <w:proofErr w:type="spellEnd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 xml:space="preserve">, Talaromyces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sz w:val="18"/>
                <w:szCs w:val="18"/>
                <w:lang w:eastAsia="es-ES"/>
              </w:rPr>
              <w:t>pin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9FB34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6D1DC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DA1D7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6826E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63%, 99.36%</w:t>
            </w:r>
          </w:p>
        </w:tc>
      </w:tr>
      <w:tr w:rsidR="00E746FB" w:rsidRPr="00645D00" w14:paraId="60132102" w14:textId="77777777" w:rsidTr="00E746FB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5F37" w14:textId="77777777" w:rsidR="00E746FB" w:rsidRPr="00645D00" w:rsidRDefault="00E746FB" w:rsidP="00E746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Alternaria</w:t>
            </w:r>
            <w:proofErr w:type="spellEnd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5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"/>
              </w:rPr>
              <w:t>infector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A456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4B8A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ADDF" w14:textId="77777777" w:rsidR="00E746FB" w:rsidRPr="00645D00" w:rsidRDefault="00E746FB" w:rsidP="00E74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uly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1B75" w14:textId="77777777" w:rsidR="00E746FB" w:rsidRPr="00645D00" w:rsidRDefault="00E746FB" w:rsidP="00E746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645D0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99.12%</w:t>
            </w:r>
          </w:p>
        </w:tc>
      </w:tr>
    </w:tbl>
    <w:p w14:paraId="3AB2337C" w14:textId="77777777" w:rsidR="009C112B" w:rsidRPr="009C112B" w:rsidRDefault="009C112B" w:rsidP="009C112B">
      <w:pPr>
        <w:spacing w:after="0"/>
        <w:ind w:left="1701"/>
        <w:jc w:val="both"/>
        <w:rPr>
          <w:sz w:val="18"/>
          <w:szCs w:val="18"/>
          <w:lang w:val="en-US"/>
        </w:rPr>
      </w:pPr>
      <w:proofErr w:type="spellStart"/>
      <w:proofErr w:type="gramStart"/>
      <w:r w:rsidRPr="009C112B">
        <w:rPr>
          <w:b/>
          <w:sz w:val="20"/>
          <w:szCs w:val="18"/>
          <w:vertAlign w:val="superscript"/>
          <w:lang w:val="en-US"/>
        </w:rPr>
        <w:t>a</w:t>
      </w:r>
      <w:proofErr w:type="spellEnd"/>
      <w:proofErr w:type="gramEnd"/>
      <w:r w:rsidRPr="009C112B">
        <w:rPr>
          <w:b/>
          <w:sz w:val="20"/>
          <w:szCs w:val="18"/>
          <w:vertAlign w:val="superscript"/>
          <w:lang w:val="en-US"/>
        </w:rPr>
        <w:t xml:space="preserve"> </w:t>
      </w:r>
      <w:r w:rsidRPr="009C112B">
        <w:rPr>
          <w:sz w:val="18"/>
          <w:szCs w:val="18"/>
          <w:lang w:val="en-US"/>
        </w:rPr>
        <w:t xml:space="preserve">The counts for a species in the sampling point of the specific sampling are represented. </w:t>
      </w:r>
    </w:p>
    <w:p w14:paraId="06A7638D" w14:textId="77777777" w:rsidR="009C112B" w:rsidRDefault="009C112B" w:rsidP="006947ED">
      <w:pPr>
        <w:spacing w:after="0"/>
        <w:ind w:left="1701" w:right="1669"/>
        <w:jc w:val="both"/>
        <w:rPr>
          <w:sz w:val="18"/>
          <w:szCs w:val="18"/>
          <w:lang w:val="en-US"/>
        </w:rPr>
      </w:pPr>
      <w:proofErr w:type="gramStart"/>
      <w:r w:rsidRPr="009C112B">
        <w:rPr>
          <w:sz w:val="20"/>
          <w:szCs w:val="18"/>
          <w:vertAlign w:val="superscript"/>
          <w:lang w:val="en-US"/>
        </w:rPr>
        <w:t>b</w:t>
      </w:r>
      <w:proofErr w:type="gramEnd"/>
      <w:r w:rsidRPr="009C112B">
        <w:rPr>
          <w:sz w:val="18"/>
          <w:szCs w:val="18"/>
          <w:lang w:val="en-US"/>
        </w:rPr>
        <w:t xml:space="preserve"> </w:t>
      </w:r>
      <w:r w:rsidRPr="009C112B">
        <w:rPr>
          <w:sz w:val="18"/>
          <w:szCs w:val="18"/>
          <w:lang w:val="en-US"/>
        </w:rPr>
        <w:t>AH: Araba Hospital. AR: Araba Rural. AU: Araba Urban. BH: Bizkaia Hospital. BR: Bizkaia Rural. BU: Bizkaia Urban. GH: Gipuzkoa Hospital. GR: Gipuzkoa Rural. GU: Gipuzkoa Urban.</w:t>
      </w:r>
    </w:p>
    <w:p w14:paraId="51405A70" w14:textId="09D3B313" w:rsidR="00E746FB" w:rsidRPr="009C112B" w:rsidRDefault="009C112B" w:rsidP="009C112B">
      <w:pPr>
        <w:ind w:left="1701" w:right="1528"/>
        <w:jc w:val="both"/>
        <w:rPr>
          <w:sz w:val="18"/>
          <w:szCs w:val="18"/>
          <w:lang w:val="en-US"/>
        </w:rPr>
      </w:pPr>
      <w:proofErr w:type="gramStart"/>
      <w:r>
        <w:rPr>
          <w:sz w:val="20"/>
          <w:szCs w:val="18"/>
          <w:vertAlign w:val="superscript"/>
          <w:lang w:val="en-US"/>
        </w:rPr>
        <w:t>c</w:t>
      </w:r>
      <w:proofErr w:type="gramEnd"/>
      <w:r w:rsidRPr="009C112B">
        <w:rPr>
          <w:sz w:val="18"/>
          <w:szCs w:val="18"/>
          <w:vertAlign w:val="superscript"/>
          <w:lang w:val="en-US"/>
        </w:rPr>
        <w:t xml:space="preserve"> </w:t>
      </w:r>
      <w:r w:rsidRPr="009C112B">
        <w:rPr>
          <w:sz w:val="18"/>
          <w:szCs w:val="18"/>
          <w:lang w:val="en-US"/>
        </w:rPr>
        <w:t>The identity percentage for each identification is indicated, when the counts were more than one the mean value is shown.</w:t>
      </w:r>
      <w:bookmarkStart w:id="0" w:name="_GoBack"/>
      <w:bookmarkEnd w:id="0"/>
    </w:p>
    <w:p w14:paraId="2D45277E" w14:textId="77777777" w:rsidR="00273B46" w:rsidRPr="00E746FB" w:rsidRDefault="00273B46">
      <w:pPr>
        <w:rPr>
          <w:lang w:val="en-US"/>
        </w:rPr>
      </w:pPr>
    </w:p>
    <w:sectPr w:rsidR="00273B46" w:rsidRPr="00E746FB" w:rsidSect="00446C5F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7D794B"/>
    <w:multiLevelType w:val="hybridMultilevel"/>
    <w:tmpl w:val="F24A8666"/>
    <w:lvl w:ilvl="0" w:tplc="4086DBD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5F"/>
    <w:rsid w:val="00110555"/>
    <w:rsid w:val="00273B46"/>
    <w:rsid w:val="00446C5F"/>
    <w:rsid w:val="00645D00"/>
    <w:rsid w:val="006947ED"/>
    <w:rsid w:val="007A0E9D"/>
    <w:rsid w:val="00800B2A"/>
    <w:rsid w:val="0082313D"/>
    <w:rsid w:val="0099493A"/>
    <w:rsid w:val="009C112B"/>
    <w:rsid w:val="00A53AE2"/>
    <w:rsid w:val="00AE2CAD"/>
    <w:rsid w:val="00D63C54"/>
    <w:rsid w:val="00DE1093"/>
    <w:rsid w:val="00DF35B0"/>
    <w:rsid w:val="00E15C63"/>
    <w:rsid w:val="00E331A0"/>
    <w:rsid w:val="00E66F49"/>
    <w:rsid w:val="00E746FB"/>
    <w:rsid w:val="00EF19BB"/>
    <w:rsid w:val="00F6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8B776"/>
  <w15:chartTrackingRefBased/>
  <w15:docId w15:val="{F9BBD6F7-764B-440F-A379-103519C6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5B0"/>
  </w:style>
  <w:style w:type="paragraph" w:styleId="Ttulo1">
    <w:name w:val="heading 1"/>
    <w:basedOn w:val="Normal"/>
    <w:next w:val="Normal"/>
    <w:link w:val="Ttulo1Car"/>
    <w:uiPriority w:val="9"/>
    <w:qFormat/>
    <w:rsid w:val="00DF35B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35B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35B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35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35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35B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35B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35B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35B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35B0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35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35B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35B0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35B0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35B0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35B0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35B0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35B0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DF35B0"/>
    <w:pPr>
      <w:spacing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ar"/>
    <w:uiPriority w:val="10"/>
    <w:qFormat/>
    <w:rsid w:val="00DF35B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DF35B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DF35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35B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DF35B0"/>
    <w:rPr>
      <w:b/>
      <w:bCs/>
    </w:rPr>
  </w:style>
  <w:style w:type="character" w:styleId="nfasis">
    <w:name w:val="Emphasis"/>
    <w:basedOn w:val="Fuentedeprrafopredeter"/>
    <w:uiPriority w:val="20"/>
    <w:qFormat/>
    <w:rsid w:val="00DF35B0"/>
    <w:rPr>
      <w:i/>
      <w:iCs/>
    </w:rPr>
  </w:style>
  <w:style w:type="paragraph" w:styleId="Sinespaciado">
    <w:name w:val="No Spacing"/>
    <w:uiPriority w:val="1"/>
    <w:qFormat/>
    <w:rsid w:val="00DF35B0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DF35B0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DF35B0"/>
    <w:rPr>
      <w:color w:val="44546A" w:themeColor="text2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35B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35B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DF35B0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DF35B0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DF35B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enciaintensa">
    <w:name w:val="Intense Reference"/>
    <w:basedOn w:val="Fuentedeprrafopredeter"/>
    <w:uiPriority w:val="32"/>
    <w:qFormat/>
    <w:rsid w:val="00DF35B0"/>
    <w:rPr>
      <w:b/>
      <w:bCs/>
      <w:smallCaps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DF35B0"/>
    <w:rPr>
      <w:b/>
      <w:bCs/>
      <w:smallCaps/>
      <w:spacing w:val="1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F35B0"/>
    <w:pPr>
      <w:outlineLvl w:val="9"/>
    </w:pPr>
  </w:style>
  <w:style w:type="table" w:styleId="Tablaconcuadrcula">
    <w:name w:val="Table Grid"/>
    <w:basedOn w:val="Tablanormal"/>
    <w:uiPriority w:val="39"/>
    <w:rsid w:val="00273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105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6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21a22e-fb31-4d4a-9f0e-ec2673701cc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6D4457CA2F8449B0FF4C76370428E8" ma:contentTypeVersion="13" ma:contentTypeDescription="Crear nuevo documento." ma:contentTypeScope="" ma:versionID="1c4ef062256ca3caf874c3bd54339c64">
  <xsd:schema xmlns:xsd="http://www.w3.org/2001/XMLSchema" xmlns:xs="http://www.w3.org/2001/XMLSchema" xmlns:p="http://schemas.microsoft.com/office/2006/metadata/properties" xmlns:ns3="ed21a22e-fb31-4d4a-9f0e-ec2673701cc5" targetNamespace="http://schemas.microsoft.com/office/2006/metadata/properties" ma:root="true" ma:fieldsID="4c5f75e3450844cb3b664a909a933e4c" ns3:_="">
    <xsd:import namespace="ed21a22e-fb31-4d4a-9f0e-ec2673701c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1a22e-fb31-4d4a-9f0e-ec2673701c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61987B-3EB0-496B-924B-A0AEF6FAA3AD}">
  <ds:schemaRefs>
    <ds:schemaRef ds:uri="http://schemas.microsoft.com/office/infopath/2007/PartnerControls"/>
    <ds:schemaRef ds:uri="ed21a22e-fb31-4d4a-9f0e-ec2673701cc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A7078A4-B381-4AF8-A75F-B4CFDD632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21a22e-fb31-4d4a-9f0e-ec2673701c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0F686E-AF9F-4FE9-AE28-7F7DD06232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998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oa CENDON</dc:creator>
  <cp:keywords/>
  <dc:description/>
  <cp:lastModifiedBy>SAIOA CENDON SANCHEZ</cp:lastModifiedBy>
  <cp:revision>11</cp:revision>
  <dcterms:created xsi:type="dcterms:W3CDTF">2024-06-20T14:22:00Z</dcterms:created>
  <dcterms:modified xsi:type="dcterms:W3CDTF">2025-03-1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6D4457CA2F8449B0FF4C76370428E8</vt:lpwstr>
  </property>
</Properties>
</file>